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09BB" w:rsidRPr="00CC7E4E" w:rsidRDefault="00F2123D" w:rsidP="00CA09BB">
      <w:pPr>
        <w:spacing w:after="200"/>
        <w:jc w:val="center"/>
        <w:rPr>
          <w:rFonts w:eastAsiaTheme="minorHAnsi"/>
          <w:b/>
          <w:bCs/>
          <w:color w:val="002060"/>
          <w:shd w:val="clear" w:color="auto" w:fill="FFFFFF"/>
        </w:rPr>
      </w:pPr>
      <w:r>
        <w:rPr>
          <w:rFonts w:eastAsiaTheme="minorHAnsi"/>
          <w:b/>
          <w:bCs/>
          <w:color w:val="002060"/>
          <w:shd w:val="clear" w:color="auto" w:fill="FFFFFF"/>
        </w:rPr>
        <w:t>Table S1</w:t>
      </w:r>
    </w:p>
    <w:p w:rsidR="00CA09BB" w:rsidRPr="00CC7E4E" w:rsidRDefault="00CA09BB" w:rsidP="00CA09BB">
      <w:pPr>
        <w:spacing w:after="200"/>
        <w:jc w:val="center"/>
        <w:rPr>
          <w:rFonts w:eastAsiaTheme="minorHAnsi"/>
          <w:b/>
          <w:bCs/>
          <w:color w:val="002060"/>
          <w:shd w:val="clear" w:color="auto" w:fill="FFFFFF"/>
        </w:rPr>
      </w:pPr>
      <w:r w:rsidRPr="00CC7E4E">
        <w:rPr>
          <w:rFonts w:eastAsiaTheme="minorHAnsi"/>
          <w:b/>
          <w:bCs/>
          <w:color w:val="002060"/>
          <w:shd w:val="clear" w:color="auto" w:fill="FFFFFF"/>
        </w:rPr>
        <w:t>Molecular and clinical findings of FARS2</w:t>
      </w:r>
    </w:p>
    <w:tbl>
      <w:tblPr>
        <w:tblStyle w:val="TableGrid4"/>
        <w:tblW w:w="9961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918"/>
        <w:gridCol w:w="1134"/>
        <w:gridCol w:w="993"/>
        <w:gridCol w:w="1134"/>
        <w:gridCol w:w="1134"/>
        <w:gridCol w:w="1842"/>
        <w:gridCol w:w="1276"/>
      </w:tblGrid>
      <w:tr w:rsidR="00CA09BB" w:rsidRPr="00CC7E4E" w:rsidDel="00893F9C" w:rsidTr="00AE4A9A">
        <w:tc>
          <w:tcPr>
            <w:tcW w:w="90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Patient-gender</w:t>
            </w:r>
          </w:p>
        </w:tc>
        <w:tc>
          <w:tcPr>
            <w:tcW w:w="63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Age</w:t>
            </w:r>
          </w:p>
        </w:tc>
        <w:tc>
          <w:tcPr>
            <w:tcW w:w="918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Allele 1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proofErr w:type="spellStart"/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Kcat</w:t>
            </w:r>
            <w:proofErr w:type="spellEnd"/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/Km</w:t>
            </w:r>
          </w:p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relative</w:t>
            </w:r>
          </w:p>
        </w:tc>
        <w:tc>
          <w:tcPr>
            <w:tcW w:w="993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Allele 2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proofErr w:type="spellStart"/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Kcat</w:t>
            </w:r>
            <w:proofErr w:type="spellEnd"/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/Km</w:t>
            </w:r>
          </w:p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relative</w:t>
            </w:r>
          </w:p>
        </w:tc>
        <w:tc>
          <w:tcPr>
            <w:tcW w:w="1134" w:type="dxa"/>
          </w:tcPr>
          <w:p w:rsidR="00CA09BB" w:rsidRPr="00CC7E4E" w:rsidDel="00893F9C" w:rsidRDefault="00994DE6" w:rsidP="00994DE6">
            <w:pPr>
              <w:spacing w:after="200" w:line="276" w:lineRule="auto"/>
              <w:rPr>
                <w:rFonts w:eastAsiaTheme="minorHAnsi"/>
                <w:sz w:val="22"/>
                <w:szCs w:val="22"/>
                <w:lang w:bidi="he-IL"/>
              </w:rPr>
            </w:pPr>
            <w:r>
              <w:rPr>
                <w:rFonts w:eastAsiaTheme="minorHAnsi"/>
                <w:sz w:val="22"/>
                <w:szCs w:val="22"/>
                <w:lang w:bidi="he-IL"/>
              </w:rPr>
              <w:t>Additive</w:t>
            </w:r>
            <w:bookmarkStart w:id="0" w:name="_GoBack"/>
            <w:bookmarkEnd w:id="0"/>
          </w:p>
        </w:tc>
        <w:tc>
          <w:tcPr>
            <w:tcW w:w="1842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>
              <w:rPr>
                <w:rFonts w:eastAsiaTheme="minorHAnsi"/>
                <w:sz w:val="22"/>
                <w:szCs w:val="22"/>
                <w:lang w:bidi="he-IL"/>
              </w:rPr>
              <w:t>C</w:t>
            </w: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linical phenotype</w:t>
            </w:r>
          </w:p>
        </w:tc>
        <w:tc>
          <w:tcPr>
            <w:tcW w:w="1276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Pathogenic correlation</w:t>
            </w:r>
          </w:p>
        </w:tc>
      </w:tr>
      <w:tr w:rsidR="00CA09BB" w:rsidRPr="00CC7E4E" w:rsidDel="00893F9C" w:rsidTr="00AE4A9A">
        <w:tc>
          <w:tcPr>
            <w:tcW w:w="90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WT</w:t>
            </w:r>
          </w:p>
        </w:tc>
        <w:tc>
          <w:tcPr>
            <w:tcW w:w="63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</w:p>
        </w:tc>
        <w:tc>
          <w:tcPr>
            <w:tcW w:w="918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1</w:t>
            </w:r>
          </w:p>
        </w:tc>
        <w:tc>
          <w:tcPr>
            <w:tcW w:w="993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1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</w:p>
        </w:tc>
        <w:tc>
          <w:tcPr>
            <w:tcW w:w="1842" w:type="dxa"/>
          </w:tcPr>
          <w:p w:rsidR="00CA09BB" w:rsidRPr="00CC7E4E" w:rsidDel="00893F9C" w:rsidRDefault="00CA09BB" w:rsidP="00B85E24">
            <w:pPr>
              <w:spacing w:after="200" w:line="276" w:lineRule="auto"/>
              <w:rPr>
                <w:rFonts w:eastAsiaTheme="minorHAnsi"/>
                <w:sz w:val="22"/>
                <w:szCs w:val="22"/>
                <w:lang w:bidi="he-IL"/>
              </w:rPr>
            </w:pPr>
          </w:p>
        </w:tc>
        <w:tc>
          <w:tcPr>
            <w:tcW w:w="1276" w:type="dxa"/>
          </w:tcPr>
          <w:p w:rsidR="00CA09BB" w:rsidRPr="00CC7E4E" w:rsidDel="00893F9C" w:rsidRDefault="00CA09BB" w:rsidP="00B85E24">
            <w:pPr>
              <w:spacing w:after="200" w:line="276" w:lineRule="auto"/>
              <w:rPr>
                <w:rFonts w:eastAsiaTheme="minorHAnsi"/>
                <w:sz w:val="22"/>
                <w:szCs w:val="22"/>
                <w:lang w:bidi="he-IL"/>
              </w:rPr>
            </w:pPr>
          </w:p>
        </w:tc>
      </w:tr>
      <w:tr w:rsidR="00CA09BB" w:rsidRPr="00CC7E4E" w:rsidDel="00893F9C" w:rsidTr="00AE4A9A">
        <w:tc>
          <w:tcPr>
            <w:tcW w:w="90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1 F</w:t>
            </w:r>
          </w:p>
        </w:tc>
        <w:tc>
          <w:tcPr>
            <w:tcW w:w="63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4</w:t>
            </w:r>
          </w:p>
        </w:tc>
        <w:tc>
          <w:tcPr>
            <w:tcW w:w="918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R117G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021</w:t>
            </w:r>
          </w:p>
        </w:tc>
        <w:tc>
          <w:tcPr>
            <w:tcW w:w="993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G273S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00025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5x10</w:t>
            </w:r>
            <w:r w:rsidRPr="00CC7E4E" w:rsidDel="00893F9C">
              <w:rPr>
                <w:rFonts w:eastAsiaTheme="minorHAnsi"/>
                <w:sz w:val="22"/>
                <w:szCs w:val="22"/>
                <w:vertAlign w:val="superscript"/>
                <w:lang w:bidi="he-IL"/>
              </w:rPr>
              <w:t>-6</w:t>
            </w:r>
          </w:p>
        </w:tc>
        <w:tc>
          <w:tcPr>
            <w:tcW w:w="1842" w:type="dxa"/>
          </w:tcPr>
          <w:p w:rsidR="00CA09BB" w:rsidRPr="00CC7E4E" w:rsidDel="00893F9C" w:rsidRDefault="00CA09BB" w:rsidP="00B85E24">
            <w:pPr>
              <w:spacing w:after="200" w:line="276" w:lineRule="auto"/>
              <w:jc w:val="both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Poor growth, persistent lactic acidosis with ketosis</w:t>
            </w:r>
          </w:p>
        </w:tc>
        <w:tc>
          <w:tcPr>
            <w:tcW w:w="1276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yes</w:t>
            </w:r>
          </w:p>
        </w:tc>
      </w:tr>
      <w:tr w:rsidR="00CA09BB" w:rsidRPr="00CC7E4E" w:rsidDel="00893F9C" w:rsidTr="00AE4A9A">
        <w:tc>
          <w:tcPr>
            <w:tcW w:w="90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2 F</w:t>
            </w:r>
          </w:p>
        </w:tc>
        <w:tc>
          <w:tcPr>
            <w:tcW w:w="63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15.5</w:t>
            </w:r>
          </w:p>
        </w:tc>
        <w:tc>
          <w:tcPr>
            <w:tcW w:w="918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P49A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78</w:t>
            </w:r>
          </w:p>
        </w:tc>
        <w:tc>
          <w:tcPr>
            <w:tcW w:w="993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H99D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027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0034</w:t>
            </w:r>
          </w:p>
        </w:tc>
        <w:tc>
          <w:tcPr>
            <w:tcW w:w="1842" w:type="dxa"/>
          </w:tcPr>
          <w:p w:rsidR="00CA09BB" w:rsidRPr="00CC7E4E" w:rsidDel="00893F9C" w:rsidRDefault="00CA09BB" w:rsidP="00B85E24">
            <w:pPr>
              <w:spacing w:after="200" w:line="276" w:lineRule="auto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Not provided</w:t>
            </w:r>
          </w:p>
        </w:tc>
        <w:tc>
          <w:tcPr>
            <w:tcW w:w="1276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 xml:space="preserve">  </w:t>
            </w:r>
          </w:p>
        </w:tc>
      </w:tr>
      <w:tr w:rsidR="00CA09BB" w:rsidRPr="00CC7E4E" w:rsidDel="00893F9C" w:rsidTr="00AE4A9A">
        <w:tc>
          <w:tcPr>
            <w:tcW w:w="90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3 F</w:t>
            </w:r>
          </w:p>
        </w:tc>
        <w:tc>
          <w:tcPr>
            <w:tcW w:w="63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16.8</w:t>
            </w:r>
          </w:p>
        </w:tc>
        <w:tc>
          <w:tcPr>
            <w:tcW w:w="918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H123P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00032</w:t>
            </w:r>
          </w:p>
        </w:tc>
        <w:tc>
          <w:tcPr>
            <w:tcW w:w="993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R383C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43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00014</w:t>
            </w:r>
          </w:p>
        </w:tc>
        <w:tc>
          <w:tcPr>
            <w:tcW w:w="1842" w:type="dxa"/>
          </w:tcPr>
          <w:p w:rsidR="00CA09BB" w:rsidRPr="00CC7E4E" w:rsidDel="00893F9C" w:rsidRDefault="00CA09BB" w:rsidP="00B85E24">
            <w:pPr>
              <w:spacing w:after="200" w:line="276" w:lineRule="auto"/>
              <w:jc w:val="both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Development delay, encephalopathy, migraines, perinatal insult, pyramidal signs, spasticity, dystonia, high CSF lactate, elevated pyruvate, elevated alanine, gonadal failure, abnormal respiratory enzymes</w:t>
            </w:r>
          </w:p>
        </w:tc>
        <w:tc>
          <w:tcPr>
            <w:tcW w:w="1276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yes</w:t>
            </w:r>
          </w:p>
        </w:tc>
      </w:tr>
      <w:tr w:rsidR="00CA09BB" w:rsidRPr="00CC7E4E" w:rsidDel="00893F9C" w:rsidTr="00AE4A9A">
        <w:tc>
          <w:tcPr>
            <w:tcW w:w="90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4 M</w:t>
            </w:r>
          </w:p>
        </w:tc>
        <w:tc>
          <w:tcPr>
            <w:tcW w:w="63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4</w:t>
            </w:r>
          </w:p>
        </w:tc>
        <w:tc>
          <w:tcPr>
            <w:tcW w:w="918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T210M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1.4</w:t>
            </w:r>
          </w:p>
        </w:tc>
        <w:tc>
          <w:tcPr>
            <w:tcW w:w="993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R387Q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86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1.2</w:t>
            </w:r>
          </w:p>
        </w:tc>
        <w:tc>
          <w:tcPr>
            <w:tcW w:w="1842" w:type="dxa"/>
          </w:tcPr>
          <w:p w:rsidR="00CA09BB" w:rsidRPr="00CC7E4E" w:rsidDel="00893F9C" w:rsidRDefault="00CA09BB" w:rsidP="00B85E24">
            <w:pPr>
              <w:spacing w:after="200" w:line="276" w:lineRule="auto"/>
              <w:jc w:val="both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 xml:space="preserve">Nonspecific phenotype developmental delay, </w:t>
            </w:r>
            <w:proofErr w:type="spellStart"/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hypotonia</w:t>
            </w:r>
            <w:proofErr w:type="spellEnd"/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, speech delay</w:t>
            </w:r>
          </w:p>
        </w:tc>
        <w:tc>
          <w:tcPr>
            <w:tcW w:w="1276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yes</w:t>
            </w:r>
          </w:p>
        </w:tc>
      </w:tr>
      <w:tr w:rsidR="00CA09BB" w:rsidRPr="00CC7E4E" w:rsidDel="00893F9C" w:rsidTr="00AE4A9A">
        <w:tc>
          <w:tcPr>
            <w:tcW w:w="90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5 M</w:t>
            </w:r>
          </w:p>
        </w:tc>
        <w:tc>
          <w:tcPr>
            <w:tcW w:w="630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5</w:t>
            </w:r>
          </w:p>
        </w:tc>
        <w:tc>
          <w:tcPr>
            <w:tcW w:w="918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D289Y</w:t>
            </w: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>0.52</w:t>
            </w:r>
          </w:p>
        </w:tc>
        <w:tc>
          <w:tcPr>
            <w:tcW w:w="993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</w:p>
        </w:tc>
        <w:tc>
          <w:tcPr>
            <w:tcW w:w="1134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</w:p>
        </w:tc>
        <w:tc>
          <w:tcPr>
            <w:tcW w:w="1842" w:type="dxa"/>
          </w:tcPr>
          <w:p w:rsidR="00CA09BB" w:rsidRDefault="00CA09BB" w:rsidP="00B85E24">
            <w:pPr>
              <w:spacing w:after="200" w:line="276" w:lineRule="auto"/>
              <w:jc w:val="both"/>
              <w:rPr>
                <w:rFonts w:eastAsiaTheme="minorHAnsi"/>
                <w:sz w:val="22"/>
                <w:szCs w:val="22"/>
                <w:lang w:bidi="he-IL"/>
              </w:rPr>
            </w:pPr>
            <w:r w:rsidRPr="00CC7E4E">
              <w:rPr>
                <w:rFonts w:eastAsiaTheme="minorHAnsi"/>
                <w:sz w:val="22"/>
                <w:szCs w:val="22"/>
                <w:lang w:val="en" w:bidi="he-IL"/>
              </w:rPr>
              <w:t xml:space="preserve">Early-onset epilepsy and isolated complex IV deficiency in muscle. </w:t>
            </w:r>
            <w:r w:rsidRPr="00CC7E4E">
              <w:rPr>
                <w:rFonts w:eastAsiaTheme="minorHAnsi"/>
                <w:sz w:val="22"/>
                <w:szCs w:val="22"/>
                <w:lang w:bidi="he-IL"/>
              </w:rPr>
              <w:t>A</w:t>
            </w: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 xml:space="preserve"> mil</w:t>
            </w:r>
            <w:r>
              <w:rPr>
                <w:rFonts w:eastAsiaTheme="minorHAnsi"/>
                <w:sz w:val="22"/>
                <w:szCs w:val="22"/>
                <w:lang w:bidi="he-IL"/>
              </w:rPr>
              <w:t>d intermittent seizure disorder,</w:t>
            </w:r>
          </w:p>
          <w:p w:rsidR="00CA09BB" w:rsidRPr="00CC7E4E" w:rsidDel="00893F9C" w:rsidRDefault="00CA09BB" w:rsidP="00B85E24">
            <w:pPr>
              <w:spacing w:after="200" w:line="276" w:lineRule="auto"/>
              <w:jc w:val="both"/>
              <w:rPr>
                <w:rFonts w:eastAsiaTheme="minorHAnsi"/>
                <w:sz w:val="22"/>
                <w:szCs w:val="22"/>
                <w:lang w:bidi="he-IL"/>
              </w:rPr>
            </w:pPr>
            <w:proofErr w:type="gramStart"/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lastRenderedPageBreak/>
              <w:t>spastic</w:t>
            </w:r>
            <w:proofErr w:type="gramEnd"/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t xml:space="preserve"> paraplegia.</w:t>
            </w:r>
          </w:p>
        </w:tc>
        <w:tc>
          <w:tcPr>
            <w:tcW w:w="1276" w:type="dxa"/>
          </w:tcPr>
          <w:p w:rsidR="00CA09BB" w:rsidRPr="00CC7E4E" w:rsidDel="00893F9C" w:rsidRDefault="00CA09BB" w:rsidP="00B85E24">
            <w:pPr>
              <w:spacing w:after="200" w:line="276" w:lineRule="auto"/>
              <w:jc w:val="center"/>
              <w:rPr>
                <w:rFonts w:eastAsiaTheme="minorHAnsi"/>
                <w:sz w:val="22"/>
                <w:szCs w:val="22"/>
                <w:lang w:bidi="he-IL"/>
              </w:rPr>
            </w:pPr>
            <w:r w:rsidRPr="00CC7E4E" w:rsidDel="00893F9C">
              <w:rPr>
                <w:rFonts w:eastAsiaTheme="minorHAnsi"/>
                <w:sz w:val="22"/>
                <w:szCs w:val="22"/>
                <w:lang w:bidi="he-IL"/>
              </w:rPr>
              <w:lastRenderedPageBreak/>
              <w:t>yes</w:t>
            </w:r>
          </w:p>
        </w:tc>
      </w:tr>
    </w:tbl>
    <w:p w:rsidR="00A23CBE" w:rsidRDefault="00A23CBE"/>
    <w:sectPr w:rsidR="00A23CB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09BB"/>
    <w:rsid w:val="000016DC"/>
    <w:rsid w:val="00022B51"/>
    <w:rsid w:val="00024349"/>
    <w:rsid w:val="00026AE5"/>
    <w:rsid w:val="00031BFC"/>
    <w:rsid w:val="000320BD"/>
    <w:rsid w:val="00040567"/>
    <w:rsid w:val="00055D47"/>
    <w:rsid w:val="000643FF"/>
    <w:rsid w:val="00071E44"/>
    <w:rsid w:val="00074474"/>
    <w:rsid w:val="00074EF8"/>
    <w:rsid w:val="00080A58"/>
    <w:rsid w:val="000962D6"/>
    <w:rsid w:val="000B1BE0"/>
    <w:rsid w:val="000B399A"/>
    <w:rsid w:val="000E0396"/>
    <w:rsid w:val="000E439F"/>
    <w:rsid w:val="000F04FE"/>
    <w:rsid w:val="000F374D"/>
    <w:rsid w:val="00110E3B"/>
    <w:rsid w:val="00114F35"/>
    <w:rsid w:val="0012434D"/>
    <w:rsid w:val="0012748F"/>
    <w:rsid w:val="00130661"/>
    <w:rsid w:val="00132150"/>
    <w:rsid w:val="00132AB5"/>
    <w:rsid w:val="00136DE0"/>
    <w:rsid w:val="00155327"/>
    <w:rsid w:val="001617E6"/>
    <w:rsid w:val="00166B5F"/>
    <w:rsid w:val="0017531D"/>
    <w:rsid w:val="00183424"/>
    <w:rsid w:val="00183BEC"/>
    <w:rsid w:val="001862AC"/>
    <w:rsid w:val="00192ED2"/>
    <w:rsid w:val="00194414"/>
    <w:rsid w:val="001B316F"/>
    <w:rsid w:val="001B65E5"/>
    <w:rsid w:val="001B7B56"/>
    <w:rsid w:val="001C3D6A"/>
    <w:rsid w:val="001C4936"/>
    <w:rsid w:val="001C5729"/>
    <w:rsid w:val="001D58DA"/>
    <w:rsid w:val="001E01A3"/>
    <w:rsid w:val="001E43F6"/>
    <w:rsid w:val="001E6BC9"/>
    <w:rsid w:val="001F2429"/>
    <w:rsid w:val="00205F9D"/>
    <w:rsid w:val="002141DD"/>
    <w:rsid w:val="0021481B"/>
    <w:rsid w:val="002206F5"/>
    <w:rsid w:val="0022247F"/>
    <w:rsid w:val="00222666"/>
    <w:rsid w:val="00234C99"/>
    <w:rsid w:val="00240FC0"/>
    <w:rsid w:val="00243AFC"/>
    <w:rsid w:val="00250BD9"/>
    <w:rsid w:val="00261B14"/>
    <w:rsid w:val="0026626E"/>
    <w:rsid w:val="00267104"/>
    <w:rsid w:val="0026739B"/>
    <w:rsid w:val="00277069"/>
    <w:rsid w:val="00291270"/>
    <w:rsid w:val="00292634"/>
    <w:rsid w:val="002A010F"/>
    <w:rsid w:val="002B5785"/>
    <w:rsid w:val="002C5575"/>
    <w:rsid w:val="002D4AA9"/>
    <w:rsid w:val="002E4195"/>
    <w:rsid w:val="002F3798"/>
    <w:rsid w:val="002F5551"/>
    <w:rsid w:val="00302636"/>
    <w:rsid w:val="0030397C"/>
    <w:rsid w:val="00304510"/>
    <w:rsid w:val="00311815"/>
    <w:rsid w:val="00336B5A"/>
    <w:rsid w:val="00341BDE"/>
    <w:rsid w:val="00341EC4"/>
    <w:rsid w:val="00343F12"/>
    <w:rsid w:val="00344AD0"/>
    <w:rsid w:val="00345E87"/>
    <w:rsid w:val="00346893"/>
    <w:rsid w:val="0035270D"/>
    <w:rsid w:val="003558C9"/>
    <w:rsid w:val="00355B81"/>
    <w:rsid w:val="003631A6"/>
    <w:rsid w:val="00366F29"/>
    <w:rsid w:val="00373326"/>
    <w:rsid w:val="003779DB"/>
    <w:rsid w:val="003843E0"/>
    <w:rsid w:val="0039124F"/>
    <w:rsid w:val="00394DBE"/>
    <w:rsid w:val="003B1110"/>
    <w:rsid w:val="003B6C15"/>
    <w:rsid w:val="003B7427"/>
    <w:rsid w:val="003C604F"/>
    <w:rsid w:val="003D2074"/>
    <w:rsid w:val="003F0C0E"/>
    <w:rsid w:val="003F5A11"/>
    <w:rsid w:val="003F7904"/>
    <w:rsid w:val="00401C17"/>
    <w:rsid w:val="004048A2"/>
    <w:rsid w:val="0040652D"/>
    <w:rsid w:val="0041195E"/>
    <w:rsid w:val="004271E2"/>
    <w:rsid w:val="00427523"/>
    <w:rsid w:val="00432532"/>
    <w:rsid w:val="004331A9"/>
    <w:rsid w:val="004449B7"/>
    <w:rsid w:val="0044511B"/>
    <w:rsid w:val="0044705B"/>
    <w:rsid w:val="00450785"/>
    <w:rsid w:val="00453967"/>
    <w:rsid w:val="00455975"/>
    <w:rsid w:val="004742C4"/>
    <w:rsid w:val="00475EF7"/>
    <w:rsid w:val="00481E46"/>
    <w:rsid w:val="004835E1"/>
    <w:rsid w:val="00486961"/>
    <w:rsid w:val="00487504"/>
    <w:rsid w:val="00491293"/>
    <w:rsid w:val="00496EF0"/>
    <w:rsid w:val="004A68AB"/>
    <w:rsid w:val="004B29BF"/>
    <w:rsid w:val="004B30CD"/>
    <w:rsid w:val="004B5FA0"/>
    <w:rsid w:val="004B7655"/>
    <w:rsid w:val="004B7FBE"/>
    <w:rsid w:val="004C35F0"/>
    <w:rsid w:val="004C6208"/>
    <w:rsid w:val="004D7712"/>
    <w:rsid w:val="004E09A1"/>
    <w:rsid w:val="00500B28"/>
    <w:rsid w:val="005032BF"/>
    <w:rsid w:val="005052D2"/>
    <w:rsid w:val="00515106"/>
    <w:rsid w:val="0052022E"/>
    <w:rsid w:val="00526493"/>
    <w:rsid w:val="00527AFE"/>
    <w:rsid w:val="00532BD6"/>
    <w:rsid w:val="005343B5"/>
    <w:rsid w:val="0054015B"/>
    <w:rsid w:val="005407AA"/>
    <w:rsid w:val="00542FE8"/>
    <w:rsid w:val="00555275"/>
    <w:rsid w:val="005576F6"/>
    <w:rsid w:val="00562E5E"/>
    <w:rsid w:val="00565269"/>
    <w:rsid w:val="00566A67"/>
    <w:rsid w:val="0058043F"/>
    <w:rsid w:val="00590BC0"/>
    <w:rsid w:val="005A338D"/>
    <w:rsid w:val="005B5C69"/>
    <w:rsid w:val="005D4112"/>
    <w:rsid w:val="005D583A"/>
    <w:rsid w:val="005D7572"/>
    <w:rsid w:val="005E3134"/>
    <w:rsid w:val="005E6EA2"/>
    <w:rsid w:val="005F322F"/>
    <w:rsid w:val="005F4A4A"/>
    <w:rsid w:val="0060207C"/>
    <w:rsid w:val="00605801"/>
    <w:rsid w:val="00605825"/>
    <w:rsid w:val="00610210"/>
    <w:rsid w:val="006124A3"/>
    <w:rsid w:val="00614D2D"/>
    <w:rsid w:val="00615FB0"/>
    <w:rsid w:val="00616C9B"/>
    <w:rsid w:val="00616FDD"/>
    <w:rsid w:val="00621EC8"/>
    <w:rsid w:val="00630C86"/>
    <w:rsid w:val="006313B3"/>
    <w:rsid w:val="006361FA"/>
    <w:rsid w:val="006431ED"/>
    <w:rsid w:val="00645C1C"/>
    <w:rsid w:val="0066113D"/>
    <w:rsid w:val="00662EC6"/>
    <w:rsid w:val="006646AA"/>
    <w:rsid w:val="00671639"/>
    <w:rsid w:val="00682ED4"/>
    <w:rsid w:val="00684653"/>
    <w:rsid w:val="00697FD9"/>
    <w:rsid w:val="006A3A0C"/>
    <w:rsid w:val="006A7B43"/>
    <w:rsid w:val="006B0FA7"/>
    <w:rsid w:val="006B55B4"/>
    <w:rsid w:val="006B7F4C"/>
    <w:rsid w:val="006C37C8"/>
    <w:rsid w:val="006D40DB"/>
    <w:rsid w:val="006D47F6"/>
    <w:rsid w:val="006D5FBA"/>
    <w:rsid w:val="006D6486"/>
    <w:rsid w:val="006E335E"/>
    <w:rsid w:val="006F03E7"/>
    <w:rsid w:val="006F6DF7"/>
    <w:rsid w:val="00702B11"/>
    <w:rsid w:val="0070474F"/>
    <w:rsid w:val="00716116"/>
    <w:rsid w:val="007261DB"/>
    <w:rsid w:val="0072666C"/>
    <w:rsid w:val="00736B74"/>
    <w:rsid w:val="00742EFE"/>
    <w:rsid w:val="00760A9B"/>
    <w:rsid w:val="007616C5"/>
    <w:rsid w:val="007727C3"/>
    <w:rsid w:val="00773369"/>
    <w:rsid w:val="00776160"/>
    <w:rsid w:val="00785E18"/>
    <w:rsid w:val="00791146"/>
    <w:rsid w:val="00791A20"/>
    <w:rsid w:val="00794FD0"/>
    <w:rsid w:val="007A25DA"/>
    <w:rsid w:val="007A3DFE"/>
    <w:rsid w:val="007B3786"/>
    <w:rsid w:val="007B6EFA"/>
    <w:rsid w:val="007C3063"/>
    <w:rsid w:val="007C364A"/>
    <w:rsid w:val="007C585A"/>
    <w:rsid w:val="007D274D"/>
    <w:rsid w:val="007D5DBA"/>
    <w:rsid w:val="007D6E1A"/>
    <w:rsid w:val="007E1013"/>
    <w:rsid w:val="007E32D5"/>
    <w:rsid w:val="007E3C97"/>
    <w:rsid w:val="007E47CB"/>
    <w:rsid w:val="007E47E3"/>
    <w:rsid w:val="007E5468"/>
    <w:rsid w:val="007E5A23"/>
    <w:rsid w:val="007E7C68"/>
    <w:rsid w:val="007F20C6"/>
    <w:rsid w:val="007F678D"/>
    <w:rsid w:val="007F72BF"/>
    <w:rsid w:val="00801067"/>
    <w:rsid w:val="0080124A"/>
    <w:rsid w:val="00806C10"/>
    <w:rsid w:val="00811C04"/>
    <w:rsid w:val="00811D00"/>
    <w:rsid w:val="00814585"/>
    <w:rsid w:val="00815988"/>
    <w:rsid w:val="00820AFE"/>
    <w:rsid w:val="00821E03"/>
    <w:rsid w:val="00822B09"/>
    <w:rsid w:val="0082693F"/>
    <w:rsid w:val="00835729"/>
    <w:rsid w:val="00837028"/>
    <w:rsid w:val="00840379"/>
    <w:rsid w:val="00853077"/>
    <w:rsid w:val="00856A40"/>
    <w:rsid w:val="00865326"/>
    <w:rsid w:val="00873919"/>
    <w:rsid w:val="00882AA8"/>
    <w:rsid w:val="00883874"/>
    <w:rsid w:val="0088582E"/>
    <w:rsid w:val="008A34D9"/>
    <w:rsid w:val="008B137C"/>
    <w:rsid w:val="008C0EED"/>
    <w:rsid w:val="008C1771"/>
    <w:rsid w:val="008D0989"/>
    <w:rsid w:val="008E5999"/>
    <w:rsid w:val="008F0B4E"/>
    <w:rsid w:val="008F6A6C"/>
    <w:rsid w:val="009001EB"/>
    <w:rsid w:val="0090564E"/>
    <w:rsid w:val="009078CC"/>
    <w:rsid w:val="00915E31"/>
    <w:rsid w:val="00916966"/>
    <w:rsid w:val="00921409"/>
    <w:rsid w:val="00922A5B"/>
    <w:rsid w:val="009316CD"/>
    <w:rsid w:val="00950E63"/>
    <w:rsid w:val="00960936"/>
    <w:rsid w:val="00984402"/>
    <w:rsid w:val="00994DE6"/>
    <w:rsid w:val="009A1768"/>
    <w:rsid w:val="009A2383"/>
    <w:rsid w:val="009A3216"/>
    <w:rsid w:val="009A461F"/>
    <w:rsid w:val="009A54E7"/>
    <w:rsid w:val="009B43EC"/>
    <w:rsid w:val="009C0E26"/>
    <w:rsid w:val="009C65B0"/>
    <w:rsid w:val="009C7630"/>
    <w:rsid w:val="009D209E"/>
    <w:rsid w:val="009D2D29"/>
    <w:rsid w:val="009D6D19"/>
    <w:rsid w:val="009D7B9A"/>
    <w:rsid w:val="009D7BAC"/>
    <w:rsid w:val="009E715D"/>
    <w:rsid w:val="009F1DE9"/>
    <w:rsid w:val="009F2219"/>
    <w:rsid w:val="00A00715"/>
    <w:rsid w:val="00A00CC6"/>
    <w:rsid w:val="00A13157"/>
    <w:rsid w:val="00A232B1"/>
    <w:rsid w:val="00A23CBE"/>
    <w:rsid w:val="00A31334"/>
    <w:rsid w:val="00A342C3"/>
    <w:rsid w:val="00A3662C"/>
    <w:rsid w:val="00A36725"/>
    <w:rsid w:val="00A4665B"/>
    <w:rsid w:val="00A647E9"/>
    <w:rsid w:val="00A67E37"/>
    <w:rsid w:val="00A717A6"/>
    <w:rsid w:val="00A72B53"/>
    <w:rsid w:val="00A75E25"/>
    <w:rsid w:val="00A80B35"/>
    <w:rsid w:val="00A81B1D"/>
    <w:rsid w:val="00A83840"/>
    <w:rsid w:val="00A83DB4"/>
    <w:rsid w:val="00A90DD8"/>
    <w:rsid w:val="00A93055"/>
    <w:rsid w:val="00A94FF0"/>
    <w:rsid w:val="00A9583F"/>
    <w:rsid w:val="00A95B82"/>
    <w:rsid w:val="00A95D15"/>
    <w:rsid w:val="00A97421"/>
    <w:rsid w:val="00AB30D6"/>
    <w:rsid w:val="00AB43AB"/>
    <w:rsid w:val="00AB5042"/>
    <w:rsid w:val="00AC0531"/>
    <w:rsid w:val="00AC31E2"/>
    <w:rsid w:val="00AD3762"/>
    <w:rsid w:val="00AD41C2"/>
    <w:rsid w:val="00AD58A4"/>
    <w:rsid w:val="00AE1935"/>
    <w:rsid w:val="00AE38B8"/>
    <w:rsid w:val="00AE4A9A"/>
    <w:rsid w:val="00AE6B1B"/>
    <w:rsid w:val="00AF04A1"/>
    <w:rsid w:val="00AF6469"/>
    <w:rsid w:val="00B030DD"/>
    <w:rsid w:val="00B03447"/>
    <w:rsid w:val="00B04085"/>
    <w:rsid w:val="00B1008D"/>
    <w:rsid w:val="00B15120"/>
    <w:rsid w:val="00B2262C"/>
    <w:rsid w:val="00B37AFD"/>
    <w:rsid w:val="00B41E84"/>
    <w:rsid w:val="00B4333E"/>
    <w:rsid w:val="00B525B0"/>
    <w:rsid w:val="00B540F3"/>
    <w:rsid w:val="00B61E7C"/>
    <w:rsid w:val="00B662D6"/>
    <w:rsid w:val="00B66E01"/>
    <w:rsid w:val="00B73299"/>
    <w:rsid w:val="00B744E0"/>
    <w:rsid w:val="00B75386"/>
    <w:rsid w:val="00B776A9"/>
    <w:rsid w:val="00B8525D"/>
    <w:rsid w:val="00B93013"/>
    <w:rsid w:val="00BA149F"/>
    <w:rsid w:val="00BB5FC9"/>
    <w:rsid w:val="00BB7990"/>
    <w:rsid w:val="00BC379E"/>
    <w:rsid w:val="00BC52BD"/>
    <w:rsid w:val="00BD142C"/>
    <w:rsid w:val="00BE42D3"/>
    <w:rsid w:val="00BE7DC3"/>
    <w:rsid w:val="00BF07B1"/>
    <w:rsid w:val="00BF201F"/>
    <w:rsid w:val="00C02B91"/>
    <w:rsid w:val="00C13B1E"/>
    <w:rsid w:val="00C25546"/>
    <w:rsid w:val="00C27E47"/>
    <w:rsid w:val="00C31303"/>
    <w:rsid w:val="00C413CF"/>
    <w:rsid w:val="00C4604C"/>
    <w:rsid w:val="00C62374"/>
    <w:rsid w:val="00C63436"/>
    <w:rsid w:val="00C643EF"/>
    <w:rsid w:val="00C676BC"/>
    <w:rsid w:val="00C71D6D"/>
    <w:rsid w:val="00C73DAE"/>
    <w:rsid w:val="00C771B5"/>
    <w:rsid w:val="00C806FE"/>
    <w:rsid w:val="00C93234"/>
    <w:rsid w:val="00C93CF0"/>
    <w:rsid w:val="00C9471D"/>
    <w:rsid w:val="00C97A77"/>
    <w:rsid w:val="00CA09BB"/>
    <w:rsid w:val="00CA4A82"/>
    <w:rsid w:val="00CB129E"/>
    <w:rsid w:val="00CB36AA"/>
    <w:rsid w:val="00CB4AA0"/>
    <w:rsid w:val="00CB79E8"/>
    <w:rsid w:val="00CC2190"/>
    <w:rsid w:val="00CD35D5"/>
    <w:rsid w:val="00CE0278"/>
    <w:rsid w:val="00CE16A7"/>
    <w:rsid w:val="00CE212E"/>
    <w:rsid w:val="00CE3E2F"/>
    <w:rsid w:val="00CF04CC"/>
    <w:rsid w:val="00CF0E2C"/>
    <w:rsid w:val="00CF6513"/>
    <w:rsid w:val="00D07EC9"/>
    <w:rsid w:val="00D1416D"/>
    <w:rsid w:val="00D16623"/>
    <w:rsid w:val="00D16A69"/>
    <w:rsid w:val="00D1705B"/>
    <w:rsid w:val="00D21CCD"/>
    <w:rsid w:val="00D242FE"/>
    <w:rsid w:val="00D351D9"/>
    <w:rsid w:val="00D357B6"/>
    <w:rsid w:val="00D44BD0"/>
    <w:rsid w:val="00D4682A"/>
    <w:rsid w:val="00D5700F"/>
    <w:rsid w:val="00D61AEC"/>
    <w:rsid w:val="00D73AC8"/>
    <w:rsid w:val="00D80352"/>
    <w:rsid w:val="00D84C33"/>
    <w:rsid w:val="00D9668B"/>
    <w:rsid w:val="00D96752"/>
    <w:rsid w:val="00DB219D"/>
    <w:rsid w:val="00DE06F8"/>
    <w:rsid w:val="00DE22A7"/>
    <w:rsid w:val="00DE379E"/>
    <w:rsid w:val="00DF1804"/>
    <w:rsid w:val="00DF297F"/>
    <w:rsid w:val="00E03FBA"/>
    <w:rsid w:val="00E16E87"/>
    <w:rsid w:val="00E200A6"/>
    <w:rsid w:val="00E21014"/>
    <w:rsid w:val="00E319B7"/>
    <w:rsid w:val="00E32722"/>
    <w:rsid w:val="00E355A0"/>
    <w:rsid w:val="00E415C7"/>
    <w:rsid w:val="00E43136"/>
    <w:rsid w:val="00E46B08"/>
    <w:rsid w:val="00E47A34"/>
    <w:rsid w:val="00E55A39"/>
    <w:rsid w:val="00E55ED8"/>
    <w:rsid w:val="00E60FE0"/>
    <w:rsid w:val="00E615A8"/>
    <w:rsid w:val="00E71E4F"/>
    <w:rsid w:val="00E739E6"/>
    <w:rsid w:val="00E77F61"/>
    <w:rsid w:val="00E8453B"/>
    <w:rsid w:val="00E85B46"/>
    <w:rsid w:val="00EB577E"/>
    <w:rsid w:val="00EC40D2"/>
    <w:rsid w:val="00ED1965"/>
    <w:rsid w:val="00ED1FB7"/>
    <w:rsid w:val="00EE3728"/>
    <w:rsid w:val="00EF0F2B"/>
    <w:rsid w:val="00EF791D"/>
    <w:rsid w:val="00F02A17"/>
    <w:rsid w:val="00F0513E"/>
    <w:rsid w:val="00F12DDE"/>
    <w:rsid w:val="00F159A1"/>
    <w:rsid w:val="00F2123D"/>
    <w:rsid w:val="00F23915"/>
    <w:rsid w:val="00F30C5E"/>
    <w:rsid w:val="00F37956"/>
    <w:rsid w:val="00F46472"/>
    <w:rsid w:val="00F567DC"/>
    <w:rsid w:val="00F659B8"/>
    <w:rsid w:val="00F753A1"/>
    <w:rsid w:val="00F77047"/>
    <w:rsid w:val="00F824BC"/>
    <w:rsid w:val="00F903CE"/>
    <w:rsid w:val="00F97EA6"/>
    <w:rsid w:val="00FA267D"/>
    <w:rsid w:val="00FA2E65"/>
    <w:rsid w:val="00FA5E18"/>
    <w:rsid w:val="00FB2C2F"/>
    <w:rsid w:val="00FB55F8"/>
    <w:rsid w:val="00FC0277"/>
    <w:rsid w:val="00FC0F1D"/>
    <w:rsid w:val="00FC689F"/>
    <w:rsid w:val="00FE0F91"/>
    <w:rsid w:val="00FE6A2E"/>
    <w:rsid w:val="00FF5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CA09B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9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CA09B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A09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eizmann Institute of Science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 group</dc:creator>
  <cp:lastModifiedBy>MS group</cp:lastModifiedBy>
  <cp:revision>5</cp:revision>
  <dcterms:created xsi:type="dcterms:W3CDTF">2016-08-23T12:35:00Z</dcterms:created>
  <dcterms:modified xsi:type="dcterms:W3CDTF">2017-03-28T10:03:00Z</dcterms:modified>
</cp:coreProperties>
</file>